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9148" w14:textId="7CFA3E8D" w:rsidR="00402C7C" w:rsidRPr="007301C8" w:rsidRDefault="00402C7C" w:rsidP="00402C7C">
      <w:pPr>
        <w:ind w:left="91"/>
        <w:rPr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2 </w:t>
      </w:r>
      <w:r w:rsidRPr="007301C8">
        <w:rPr>
          <w:rFonts w:eastAsia="Calibri"/>
          <w:b/>
          <w:sz w:val="22"/>
          <w:szCs w:val="22"/>
        </w:rPr>
        <w:t xml:space="preserve">Table. </w:t>
      </w:r>
      <w:proofErr w:type="spellStart"/>
      <w:r w:rsidRPr="007301C8">
        <w:rPr>
          <w:rFonts w:eastAsia="Calibri"/>
          <w:b/>
          <w:sz w:val="22"/>
          <w:szCs w:val="22"/>
        </w:rPr>
        <w:t>COnsolidated</w:t>
      </w:r>
      <w:proofErr w:type="spellEnd"/>
      <w:r w:rsidRPr="007301C8">
        <w:rPr>
          <w:rFonts w:eastAsia="Calibri"/>
          <w:b/>
          <w:sz w:val="22"/>
          <w:szCs w:val="22"/>
        </w:rPr>
        <w:t xml:space="preserve"> criteria for </w:t>
      </w:r>
      <w:proofErr w:type="spellStart"/>
      <w:r w:rsidRPr="007301C8">
        <w:rPr>
          <w:rFonts w:eastAsia="Calibri"/>
          <w:b/>
          <w:sz w:val="22"/>
          <w:szCs w:val="22"/>
        </w:rPr>
        <w:t>REporting</w:t>
      </w:r>
      <w:proofErr w:type="spellEnd"/>
      <w:r w:rsidRPr="007301C8">
        <w:rPr>
          <w:rFonts w:eastAsia="Calibri"/>
          <w:b/>
          <w:sz w:val="22"/>
          <w:szCs w:val="22"/>
        </w:rPr>
        <w:t xml:space="preserve"> Qualitative research (COREQ) Checklist </w:t>
      </w:r>
    </w:p>
    <w:tbl>
      <w:tblPr>
        <w:tblStyle w:val="TableGrid"/>
        <w:tblW w:w="10810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26"/>
        <w:gridCol w:w="1001"/>
        <w:gridCol w:w="6212"/>
        <w:gridCol w:w="1071"/>
      </w:tblGrid>
      <w:tr w:rsidR="00402C7C" w:rsidRPr="007301C8" w14:paraId="0D9DD13E" w14:textId="77777777" w:rsidTr="00946290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5A24947" w14:textId="77777777" w:rsidR="00402C7C" w:rsidRPr="007301C8" w:rsidRDefault="00402C7C" w:rsidP="00946290">
            <w:pPr>
              <w:spacing w:after="18"/>
              <w:ind w:right="35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Topic </w:t>
            </w:r>
          </w:p>
          <w:p w14:paraId="2DE205A1" w14:textId="77777777" w:rsidR="00402C7C" w:rsidRPr="007301C8" w:rsidRDefault="00402C7C" w:rsidP="00946290">
            <w:pPr>
              <w:ind w:left="11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2FECD59" w14:textId="77777777" w:rsidR="00402C7C" w:rsidRPr="007301C8" w:rsidRDefault="00402C7C" w:rsidP="00946290">
            <w:pPr>
              <w:spacing w:after="18"/>
              <w:ind w:left="30"/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Item No. </w:t>
            </w:r>
          </w:p>
          <w:p w14:paraId="1418C3B3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51860E1" w14:textId="77777777" w:rsidR="00402C7C" w:rsidRPr="007301C8" w:rsidRDefault="00402C7C" w:rsidP="00946290">
            <w:pPr>
              <w:ind w:right="34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Guide Questions/Description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34949B7" w14:textId="77777777" w:rsidR="00402C7C" w:rsidRPr="007301C8" w:rsidRDefault="00402C7C" w:rsidP="00946290">
            <w:pPr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Reported on Page No. </w:t>
            </w:r>
          </w:p>
        </w:tc>
      </w:tr>
      <w:tr w:rsidR="00402C7C" w:rsidRPr="007301C8" w14:paraId="350C0D87" w14:textId="77777777" w:rsidTr="00946290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70F03E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Domain 1: Research team and reflexivity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BD679E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3D0438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D7C0CC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29E2FCF5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6FCF7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Personal characteristic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76860F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01BD06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BD654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4E31D203" w14:textId="77777777" w:rsidTr="00946290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044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3868F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DFE55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ich author/s conducted the interview or focus group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2C94F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</w:t>
            </w:r>
          </w:p>
        </w:tc>
      </w:tr>
      <w:tr w:rsidR="00402C7C" w:rsidRPr="007301C8" w14:paraId="2849AE36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28FA9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E26AD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EA45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were the researcher’s credentials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PhD, MD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3BA9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</w:t>
            </w:r>
          </w:p>
        </w:tc>
      </w:tr>
      <w:tr w:rsidR="00402C7C" w:rsidRPr="007301C8" w14:paraId="3E80DCC6" w14:textId="77777777" w:rsidTr="00946290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D1D6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E5681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97B64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was their occupation at the time of the study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F6DB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</w:t>
            </w:r>
          </w:p>
        </w:tc>
      </w:tr>
      <w:tr w:rsidR="00402C7C" w:rsidRPr="007301C8" w14:paraId="4B1872FD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262D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75DFA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D0162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as the researcher male or female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AE3F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N/A</w:t>
            </w:r>
          </w:p>
        </w:tc>
      </w:tr>
      <w:tr w:rsidR="00402C7C" w:rsidRPr="007301C8" w14:paraId="20679430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0423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8AD1E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624C7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experience or training did the researcher have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DA7B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, 10-11</w:t>
            </w:r>
          </w:p>
        </w:tc>
      </w:tr>
      <w:tr w:rsidR="00402C7C" w:rsidRPr="007301C8" w14:paraId="0203B938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ACA93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Relationship with participant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46A2A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C9962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B9298F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2028CD24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3943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2A7B7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9094D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as a relationship established prior to study commencement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67F2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0-11</w:t>
            </w:r>
          </w:p>
        </w:tc>
      </w:tr>
      <w:tr w:rsidR="00402C7C" w:rsidRPr="007301C8" w14:paraId="37040E8D" w14:textId="77777777" w:rsidTr="00946290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2ACFA" w14:textId="77777777" w:rsidR="00402C7C" w:rsidRPr="007301C8" w:rsidRDefault="00402C7C" w:rsidP="00946290">
            <w:pPr>
              <w:ind w:righ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2D6EC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C0F5A" w14:textId="77777777" w:rsidR="00402C7C" w:rsidRPr="007301C8" w:rsidRDefault="00402C7C" w:rsidP="00946290">
            <w:pPr>
              <w:ind w:left="1" w:right="18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did the participants know about the researcher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personal goals, reasons for doing the research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5ADA9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8-9</w:t>
            </w:r>
          </w:p>
        </w:tc>
      </w:tr>
      <w:tr w:rsidR="00402C7C" w:rsidRPr="007301C8" w14:paraId="1DC8CD52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F0F1D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3A7D9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B0147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characteristics were reported about the inter viewer/facilitator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Bias, assumptions, reasons and interests in the research topic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CEBA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8-9, 10-11</w:t>
            </w:r>
          </w:p>
        </w:tc>
      </w:tr>
      <w:tr w:rsidR="00402C7C" w:rsidRPr="007301C8" w14:paraId="66E4EB03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B7974FE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Domain 2: Study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8A0293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91941F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EC577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17A58C99" w14:textId="77777777" w:rsidTr="00946290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718D06A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Theoretical framework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007C28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A7B192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53F9DF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034FF13F" w14:textId="77777777" w:rsidTr="00946290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F7FF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D9513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CF263" w14:textId="77777777" w:rsidR="00402C7C" w:rsidRPr="007301C8" w:rsidRDefault="00402C7C" w:rsidP="00946290">
            <w:pPr>
              <w:spacing w:after="18"/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methodological orientation was stated to underpin the study? e.g. </w:t>
            </w:r>
          </w:p>
          <w:p w14:paraId="112B9CCE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grounded theory, discourse analysis, ethnography, phenomenology, content analysis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B4056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5</w:t>
            </w:r>
          </w:p>
        </w:tc>
      </w:tr>
      <w:tr w:rsidR="00402C7C" w:rsidRPr="007301C8" w14:paraId="14DE5EAA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E6B4BC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068A4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B2BF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C2EBD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3F4077DF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2652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EF78F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C0EDA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How were participants selected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purposive, convenience, consecutive, snowball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29C3C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</w:t>
            </w:r>
          </w:p>
        </w:tc>
      </w:tr>
      <w:tr w:rsidR="00402C7C" w:rsidRPr="007301C8" w14:paraId="41D47E99" w14:textId="77777777" w:rsidTr="00946290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38A31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94E05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2F5F4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How were participants approached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face-to-face, telephone, mail, email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246D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5, 7</w:t>
            </w:r>
          </w:p>
        </w:tc>
      </w:tr>
      <w:tr w:rsidR="00402C7C" w:rsidRPr="007301C8" w14:paraId="2E576BBB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97AE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D39D9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127AE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How many participants were in the study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BFCA1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, S1 Fig.</w:t>
            </w:r>
          </w:p>
        </w:tc>
      </w:tr>
      <w:tr w:rsidR="00402C7C" w:rsidRPr="007301C8" w14:paraId="22DF0CC4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CA419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031A4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D436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How many people refused to participate or dropped out? Reasons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FDD06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S1 Fig.</w:t>
            </w:r>
          </w:p>
        </w:tc>
      </w:tr>
      <w:tr w:rsidR="00402C7C" w:rsidRPr="007301C8" w14:paraId="7AD60BF4" w14:textId="77777777" w:rsidTr="00946290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F99005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170155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9AFAD7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B95BF3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7AB2948C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58176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43C0D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06A56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ere was the data collected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home, clinic, workplace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C194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-8</w:t>
            </w:r>
          </w:p>
        </w:tc>
      </w:tr>
      <w:tr w:rsidR="00402C7C" w:rsidRPr="007301C8" w14:paraId="662D54BD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9CB34" w14:textId="77777777" w:rsidR="00402C7C" w:rsidRPr="007301C8" w:rsidRDefault="00402C7C" w:rsidP="00946290">
            <w:pPr>
              <w:ind w:right="8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459C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C429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as anyone else present besides the participants and researchers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3A1A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-8</w:t>
            </w:r>
          </w:p>
        </w:tc>
      </w:tr>
      <w:tr w:rsidR="00402C7C" w:rsidRPr="007301C8" w14:paraId="3FA94A40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8C50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B8CBC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2F76A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are the important characteristics of the sample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demographic data, date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A85BB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1, S2 Table</w:t>
            </w:r>
          </w:p>
        </w:tc>
      </w:tr>
      <w:tr w:rsidR="00402C7C" w:rsidRPr="007301C8" w14:paraId="21346080" w14:textId="77777777" w:rsidTr="00946290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9241A1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CA928" w14:textId="77777777" w:rsidR="00402C7C" w:rsidRPr="007301C8" w:rsidRDefault="00402C7C" w:rsidP="00946290">
            <w:pPr>
              <w:ind w:left="12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22646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72D3CF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22167424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6E018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FF182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0B437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questions, prompts, guides provided by the authors? Was it pilot tested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46FF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-8</w:t>
            </w:r>
          </w:p>
        </w:tc>
      </w:tr>
      <w:tr w:rsidR="00402C7C" w:rsidRPr="007301C8" w14:paraId="4DBED925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248D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lastRenderedPageBreak/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1500D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8C470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repeat inter views carried out? If yes, how many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4BBA0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N/A</w:t>
            </w:r>
          </w:p>
        </w:tc>
      </w:tr>
      <w:tr w:rsidR="00402C7C" w:rsidRPr="007301C8" w14:paraId="55640270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D3496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737A9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1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F07B7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id the research use audio or visual recording to collect the data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7CF98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-8</w:t>
            </w:r>
          </w:p>
        </w:tc>
      </w:tr>
      <w:tr w:rsidR="00402C7C" w:rsidRPr="007301C8" w14:paraId="24C69480" w14:textId="77777777" w:rsidTr="00946290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E653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DE9B7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BD956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field notes made during and/or after the </w:t>
            </w:r>
            <w:proofErr w:type="spellStart"/>
            <w:r w:rsidRPr="007301C8">
              <w:rPr>
                <w:rFonts w:eastAsia="Calibri"/>
                <w:sz w:val="21"/>
                <w:szCs w:val="21"/>
              </w:rPr>
              <w:t>inter view</w:t>
            </w:r>
            <w:proofErr w:type="spellEnd"/>
            <w:r w:rsidRPr="007301C8">
              <w:rPr>
                <w:rFonts w:eastAsia="Calibri"/>
                <w:sz w:val="21"/>
                <w:szCs w:val="21"/>
              </w:rPr>
              <w:t xml:space="preserve"> or focus group?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D9981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-8, 10</w:t>
            </w:r>
          </w:p>
        </w:tc>
      </w:tr>
      <w:tr w:rsidR="00402C7C" w:rsidRPr="007301C8" w14:paraId="344E1A62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BB389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38FB9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D76E8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was the duration of the inter views or focus group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7A62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</w:t>
            </w:r>
          </w:p>
        </w:tc>
      </w:tr>
      <w:tr w:rsidR="00402C7C" w:rsidRPr="007301C8" w14:paraId="218B6E00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6F0E0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3A1F6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91303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as data saturation discussed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B4039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7</w:t>
            </w:r>
          </w:p>
        </w:tc>
      </w:tr>
      <w:tr w:rsidR="00402C7C" w:rsidRPr="007301C8" w14:paraId="671A409D" w14:textId="77777777" w:rsidTr="00946290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7BEAD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AFA65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3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4BECB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transcripts returned to participants for comment and/or correction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8643C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N/A</w:t>
            </w:r>
          </w:p>
        </w:tc>
      </w:tr>
      <w:tr w:rsidR="00402C7C" w:rsidRPr="007301C8" w14:paraId="328E867A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52DB9AC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b/>
                <w:sz w:val="21"/>
                <w:szCs w:val="21"/>
              </w:rPr>
              <w:t xml:space="preserve">Domain 3: analysis and finding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8F83D" w14:textId="77777777" w:rsidR="00402C7C" w:rsidRPr="007301C8" w:rsidRDefault="00402C7C" w:rsidP="00946290">
            <w:pPr>
              <w:ind w:left="11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9826A3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0EF30A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04C2F6DA" w14:textId="77777777" w:rsidTr="00946290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C9B783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1D11D" w14:textId="77777777" w:rsidR="00402C7C" w:rsidRPr="007301C8" w:rsidRDefault="00402C7C" w:rsidP="00946290">
            <w:pPr>
              <w:ind w:left="11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02C09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7641B0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68B0CB31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4AA9D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22352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4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1FC46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How many data coders coded the data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7CA1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0</w:t>
            </w:r>
          </w:p>
        </w:tc>
      </w:tr>
      <w:tr w:rsidR="00402C7C" w:rsidRPr="007301C8" w14:paraId="136D1617" w14:textId="77777777" w:rsidTr="00946290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FF3C9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84FD2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5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AF10C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id authors provide a description of the coding tree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E3752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0, Figure 2</w:t>
            </w:r>
          </w:p>
        </w:tc>
      </w:tr>
      <w:tr w:rsidR="00402C7C" w:rsidRPr="007301C8" w14:paraId="70C3C0B8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526E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24EC1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6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3E5A1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themes identified in advance or derived from the data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D2F13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0, Figure 2, S3 Table 2</w:t>
            </w:r>
          </w:p>
        </w:tc>
      </w:tr>
      <w:tr w:rsidR="00402C7C" w:rsidRPr="007301C8" w14:paraId="3D7E5B61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5445D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C5E74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7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06A9A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hat software, if applicable, was used to manage the data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63CFD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0</w:t>
            </w:r>
          </w:p>
        </w:tc>
      </w:tr>
      <w:tr w:rsidR="00402C7C" w:rsidRPr="007301C8" w14:paraId="7541A06E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45BD3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38158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8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6090D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id participants provide feedback on the findings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609C4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N/A</w:t>
            </w:r>
          </w:p>
        </w:tc>
      </w:tr>
      <w:tr w:rsidR="00402C7C" w:rsidRPr="007301C8" w14:paraId="4836183A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B4A274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i/>
                <w:sz w:val="21"/>
                <w:szCs w:val="21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93E24" w14:textId="77777777" w:rsidR="00402C7C" w:rsidRPr="007301C8" w:rsidRDefault="00402C7C" w:rsidP="00946290">
            <w:pPr>
              <w:ind w:left="11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6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61CA9C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A6B336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</w:t>
            </w:r>
          </w:p>
        </w:tc>
      </w:tr>
      <w:tr w:rsidR="00402C7C" w:rsidRPr="007301C8" w14:paraId="3E1E9D29" w14:textId="77777777" w:rsidTr="00946290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C3B5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D6361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29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A53DC" w14:textId="77777777" w:rsidR="00402C7C" w:rsidRPr="007301C8" w:rsidRDefault="00402C7C" w:rsidP="00946290">
            <w:pPr>
              <w:spacing w:after="19"/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participant quotations presented to illustrate the themes/findings? </w:t>
            </w:r>
          </w:p>
          <w:p w14:paraId="06DFEDAD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as each quotation identified? </w:t>
            </w:r>
            <w:proofErr w:type="gramStart"/>
            <w:r w:rsidRPr="007301C8">
              <w:rPr>
                <w:rFonts w:eastAsia="Calibri"/>
                <w:sz w:val="21"/>
                <w:szCs w:val="21"/>
              </w:rPr>
              <w:t>e.g.</w:t>
            </w:r>
            <w:proofErr w:type="gramEnd"/>
            <w:r w:rsidRPr="007301C8">
              <w:rPr>
                <w:rFonts w:eastAsia="Calibri"/>
                <w:sz w:val="21"/>
                <w:szCs w:val="21"/>
              </w:rPr>
              <w:t xml:space="preserve"> participant number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DB5A7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4-18, S3 Table 2 </w:t>
            </w:r>
          </w:p>
        </w:tc>
      </w:tr>
      <w:tr w:rsidR="00402C7C" w:rsidRPr="007301C8" w14:paraId="3F83C9DC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1166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85849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30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FC760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as there consistency between the data presented and the findings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0AC6E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7-18, Table 2</w:t>
            </w:r>
          </w:p>
        </w:tc>
      </w:tr>
      <w:tr w:rsidR="00402C7C" w:rsidRPr="007301C8" w14:paraId="247607B6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3C4DA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3C76B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31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6471D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Were major themes clearly presented in the findings?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2E4F3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Figure 2, Table 2, S3 Table 2</w:t>
            </w:r>
          </w:p>
        </w:tc>
      </w:tr>
      <w:tr w:rsidR="00402C7C" w:rsidRPr="007301C8" w14:paraId="6B4F1444" w14:textId="77777777" w:rsidTr="00946290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284E4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10C5F" w14:textId="77777777" w:rsidR="00402C7C" w:rsidRPr="007301C8" w:rsidRDefault="00402C7C" w:rsidP="00946290">
            <w:pPr>
              <w:ind w:right="33"/>
              <w:jc w:val="center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32 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487C8" w14:textId="77777777" w:rsidR="00402C7C" w:rsidRPr="007301C8" w:rsidRDefault="00402C7C" w:rsidP="00946290">
            <w:pPr>
              <w:ind w:left="1"/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Is there a description of diverse cases or discussion of minor themes?      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9D362" w14:textId="77777777" w:rsidR="00402C7C" w:rsidRPr="007301C8" w:rsidRDefault="00402C7C" w:rsidP="00946290">
            <w:pPr>
              <w:rPr>
                <w:sz w:val="21"/>
                <w:szCs w:val="21"/>
              </w:rPr>
            </w:pPr>
            <w:r w:rsidRPr="007301C8">
              <w:rPr>
                <w:rFonts w:eastAsia="Calibri"/>
                <w:sz w:val="21"/>
                <w:szCs w:val="21"/>
              </w:rPr>
              <w:t xml:space="preserve"> 14-18, S3 Table, S5 Table</w:t>
            </w:r>
          </w:p>
        </w:tc>
      </w:tr>
    </w:tbl>
    <w:p w14:paraId="5F08FBBE" w14:textId="53C96159" w:rsidR="009916CA" w:rsidRDefault="00000000"/>
    <w:sectPr w:rsidR="00991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7C"/>
    <w:rsid w:val="00003670"/>
    <w:rsid w:val="000037E5"/>
    <w:rsid w:val="000279F9"/>
    <w:rsid w:val="00027F2D"/>
    <w:rsid w:val="00034AAA"/>
    <w:rsid w:val="00037323"/>
    <w:rsid w:val="00037AD4"/>
    <w:rsid w:val="00037F09"/>
    <w:rsid w:val="0004192E"/>
    <w:rsid w:val="000457F4"/>
    <w:rsid w:val="00050C32"/>
    <w:rsid w:val="000A29EA"/>
    <w:rsid w:val="000B036E"/>
    <w:rsid w:val="000B7A50"/>
    <w:rsid w:val="000C74B5"/>
    <w:rsid w:val="00102B32"/>
    <w:rsid w:val="00107E75"/>
    <w:rsid w:val="001320BD"/>
    <w:rsid w:val="00140E2B"/>
    <w:rsid w:val="001461A3"/>
    <w:rsid w:val="00161A27"/>
    <w:rsid w:val="001671CB"/>
    <w:rsid w:val="001734A2"/>
    <w:rsid w:val="00191B85"/>
    <w:rsid w:val="00193372"/>
    <w:rsid w:val="001B02A4"/>
    <w:rsid w:val="001D5233"/>
    <w:rsid w:val="001F252E"/>
    <w:rsid w:val="001F7160"/>
    <w:rsid w:val="002042A9"/>
    <w:rsid w:val="002126F7"/>
    <w:rsid w:val="0021331E"/>
    <w:rsid w:val="0022056C"/>
    <w:rsid w:val="002276FB"/>
    <w:rsid w:val="00245802"/>
    <w:rsid w:val="00272255"/>
    <w:rsid w:val="00282860"/>
    <w:rsid w:val="00294AAE"/>
    <w:rsid w:val="002C20C3"/>
    <w:rsid w:val="002D27FF"/>
    <w:rsid w:val="002F3409"/>
    <w:rsid w:val="00301170"/>
    <w:rsid w:val="00306299"/>
    <w:rsid w:val="00310FD7"/>
    <w:rsid w:val="0031143F"/>
    <w:rsid w:val="00316EE1"/>
    <w:rsid w:val="0031774D"/>
    <w:rsid w:val="003336D1"/>
    <w:rsid w:val="00333856"/>
    <w:rsid w:val="00334C8F"/>
    <w:rsid w:val="0034435A"/>
    <w:rsid w:val="00345F20"/>
    <w:rsid w:val="003551D6"/>
    <w:rsid w:val="00372711"/>
    <w:rsid w:val="00372B4E"/>
    <w:rsid w:val="0037339C"/>
    <w:rsid w:val="00394ADD"/>
    <w:rsid w:val="003A2143"/>
    <w:rsid w:val="003B759D"/>
    <w:rsid w:val="003E2EDA"/>
    <w:rsid w:val="003E4CF1"/>
    <w:rsid w:val="003F4793"/>
    <w:rsid w:val="003F7DFD"/>
    <w:rsid w:val="00402C7C"/>
    <w:rsid w:val="004219D8"/>
    <w:rsid w:val="00425E35"/>
    <w:rsid w:val="0043135A"/>
    <w:rsid w:val="00432093"/>
    <w:rsid w:val="00433DC2"/>
    <w:rsid w:val="004472DF"/>
    <w:rsid w:val="00451840"/>
    <w:rsid w:val="004603FA"/>
    <w:rsid w:val="00467A69"/>
    <w:rsid w:val="00477A63"/>
    <w:rsid w:val="00483DE3"/>
    <w:rsid w:val="0049464B"/>
    <w:rsid w:val="00495CDD"/>
    <w:rsid w:val="00496669"/>
    <w:rsid w:val="004A2659"/>
    <w:rsid w:val="004A60B3"/>
    <w:rsid w:val="004A67C8"/>
    <w:rsid w:val="004A78E4"/>
    <w:rsid w:val="004B4618"/>
    <w:rsid w:val="004B606A"/>
    <w:rsid w:val="004C370D"/>
    <w:rsid w:val="004C7B55"/>
    <w:rsid w:val="004F5CDC"/>
    <w:rsid w:val="00513831"/>
    <w:rsid w:val="0052039C"/>
    <w:rsid w:val="00531F06"/>
    <w:rsid w:val="00532500"/>
    <w:rsid w:val="005535EF"/>
    <w:rsid w:val="00566EEF"/>
    <w:rsid w:val="00587874"/>
    <w:rsid w:val="005B2941"/>
    <w:rsid w:val="005B5361"/>
    <w:rsid w:val="005D6767"/>
    <w:rsid w:val="005D687C"/>
    <w:rsid w:val="005F049B"/>
    <w:rsid w:val="005F3D69"/>
    <w:rsid w:val="005F5824"/>
    <w:rsid w:val="005F7BC7"/>
    <w:rsid w:val="00607AAD"/>
    <w:rsid w:val="006104EF"/>
    <w:rsid w:val="006255F9"/>
    <w:rsid w:val="0062672A"/>
    <w:rsid w:val="006305CE"/>
    <w:rsid w:val="00651C23"/>
    <w:rsid w:val="006615C6"/>
    <w:rsid w:val="00667AA4"/>
    <w:rsid w:val="00667C54"/>
    <w:rsid w:val="00670C80"/>
    <w:rsid w:val="006732D8"/>
    <w:rsid w:val="00685207"/>
    <w:rsid w:val="00695F29"/>
    <w:rsid w:val="006C09A0"/>
    <w:rsid w:val="006C35FC"/>
    <w:rsid w:val="006E25F4"/>
    <w:rsid w:val="006E2C08"/>
    <w:rsid w:val="006E5D73"/>
    <w:rsid w:val="006E5DFF"/>
    <w:rsid w:val="006F30D6"/>
    <w:rsid w:val="00702E7B"/>
    <w:rsid w:val="00703DA7"/>
    <w:rsid w:val="0071681C"/>
    <w:rsid w:val="007210A8"/>
    <w:rsid w:val="00752605"/>
    <w:rsid w:val="00764542"/>
    <w:rsid w:val="00773A5A"/>
    <w:rsid w:val="00777453"/>
    <w:rsid w:val="007817F3"/>
    <w:rsid w:val="007862A3"/>
    <w:rsid w:val="00786B5A"/>
    <w:rsid w:val="007B0913"/>
    <w:rsid w:val="007B1E1C"/>
    <w:rsid w:val="007C35BF"/>
    <w:rsid w:val="007C48AD"/>
    <w:rsid w:val="007C65B7"/>
    <w:rsid w:val="007E2AEA"/>
    <w:rsid w:val="007F190D"/>
    <w:rsid w:val="008041FF"/>
    <w:rsid w:val="008221DE"/>
    <w:rsid w:val="008266E9"/>
    <w:rsid w:val="00826D87"/>
    <w:rsid w:val="008273D1"/>
    <w:rsid w:val="0083155C"/>
    <w:rsid w:val="008342BC"/>
    <w:rsid w:val="00836133"/>
    <w:rsid w:val="008422B9"/>
    <w:rsid w:val="00845B42"/>
    <w:rsid w:val="00864B59"/>
    <w:rsid w:val="00875F05"/>
    <w:rsid w:val="00881D56"/>
    <w:rsid w:val="00883033"/>
    <w:rsid w:val="008A49EA"/>
    <w:rsid w:val="008B068F"/>
    <w:rsid w:val="008D38A2"/>
    <w:rsid w:val="008F371E"/>
    <w:rsid w:val="0090739B"/>
    <w:rsid w:val="00947B31"/>
    <w:rsid w:val="0095090D"/>
    <w:rsid w:val="009569A5"/>
    <w:rsid w:val="00962ECA"/>
    <w:rsid w:val="00987E86"/>
    <w:rsid w:val="00994BC9"/>
    <w:rsid w:val="00996459"/>
    <w:rsid w:val="009A2693"/>
    <w:rsid w:val="009A36AD"/>
    <w:rsid w:val="009B1857"/>
    <w:rsid w:val="009B4614"/>
    <w:rsid w:val="009B60F6"/>
    <w:rsid w:val="009C5785"/>
    <w:rsid w:val="009E5D3C"/>
    <w:rsid w:val="009E75C1"/>
    <w:rsid w:val="009F02C2"/>
    <w:rsid w:val="00A14A53"/>
    <w:rsid w:val="00A238E4"/>
    <w:rsid w:val="00A412C7"/>
    <w:rsid w:val="00A47CE0"/>
    <w:rsid w:val="00A52017"/>
    <w:rsid w:val="00A56593"/>
    <w:rsid w:val="00A67FF3"/>
    <w:rsid w:val="00A72FEB"/>
    <w:rsid w:val="00A91429"/>
    <w:rsid w:val="00A92797"/>
    <w:rsid w:val="00A9288F"/>
    <w:rsid w:val="00AA20FD"/>
    <w:rsid w:val="00AA46B1"/>
    <w:rsid w:val="00AB068C"/>
    <w:rsid w:val="00AB6E00"/>
    <w:rsid w:val="00AC55F1"/>
    <w:rsid w:val="00AD010B"/>
    <w:rsid w:val="00AD6BA1"/>
    <w:rsid w:val="00AD7944"/>
    <w:rsid w:val="00AE1E9E"/>
    <w:rsid w:val="00AE594E"/>
    <w:rsid w:val="00AF6771"/>
    <w:rsid w:val="00B0473C"/>
    <w:rsid w:val="00B1027D"/>
    <w:rsid w:val="00B11CD0"/>
    <w:rsid w:val="00B12AC5"/>
    <w:rsid w:val="00B14B37"/>
    <w:rsid w:val="00B15282"/>
    <w:rsid w:val="00B27644"/>
    <w:rsid w:val="00B27C06"/>
    <w:rsid w:val="00B3546A"/>
    <w:rsid w:val="00B35848"/>
    <w:rsid w:val="00B43BE6"/>
    <w:rsid w:val="00B446EB"/>
    <w:rsid w:val="00B46517"/>
    <w:rsid w:val="00B54287"/>
    <w:rsid w:val="00B74097"/>
    <w:rsid w:val="00B823B1"/>
    <w:rsid w:val="00B82755"/>
    <w:rsid w:val="00B860B2"/>
    <w:rsid w:val="00B94260"/>
    <w:rsid w:val="00B966DC"/>
    <w:rsid w:val="00BA1FDE"/>
    <w:rsid w:val="00BC79ED"/>
    <w:rsid w:val="00BD223F"/>
    <w:rsid w:val="00BE204F"/>
    <w:rsid w:val="00BE3B67"/>
    <w:rsid w:val="00BE4506"/>
    <w:rsid w:val="00BE7A51"/>
    <w:rsid w:val="00BF0E69"/>
    <w:rsid w:val="00BF1953"/>
    <w:rsid w:val="00BF4326"/>
    <w:rsid w:val="00BF712E"/>
    <w:rsid w:val="00C0351E"/>
    <w:rsid w:val="00C21026"/>
    <w:rsid w:val="00C251D0"/>
    <w:rsid w:val="00C31093"/>
    <w:rsid w:val="00C4714D"/>
    <w:rsid w:val="00C473F4"/>
    <w:rsid w:val="00C54EC1"/>
    <w:rsid w:val="00C6199E"/>
    <w:rsid w:val="00C75231"/>
    <w:rsid w:val="00C87DD2"/>
    <w:rsid w:val="00C92E8A"/>
    <w:rsid w:val="00C95899"/>
    <w:rsid w:val="00CA257E"/>
    <w:rsid w:val="00CA597F"/>
    <w:rsid w:val="00CB7712"/>
    <w:rsid w:val="00CC3E4D"/>
    <w:rsid w:val="00CC3F3C"/>
    <w:rsid w:val="00CE4580"/>
    <w:rsid w:val="00CE66BF"/>
    <w:rsid w:val="00CF6551"/>
    <w:rsid w:val="00D0519B"/>
    <w:rsid w:val="00D1538E"/>
    <w:rsid w:val="00D217EB"/>
    <w:rsid w:val="00D23CF9"/>
    <w:rsid w:val="00D262B4"/>
    <w:rsid w:val="00D26A5D"/>
    <w:rsid w:val="00D60D64"/>
    <w:rsid w:val="00D6112E"/>
    <w:rsid w:val="00D65FFD"/>
    <w:rsid w:val="00D7061C"/>
    <w:rsid w:val="00D8089A"/>
    <w:rsid w:val="00D84294"/>
    <w:rsid w:val="00D86B41"/>
    <w:rsid w:val="00D904BC"/>
    <w:rsid w:val="00D93606"/>
    <w:rsid w:val="00D97CBD"/>
    <w:rsid w:val="00DA564A"/>
    <w:rsid w:val="00DB65A5"/>
    <w:rsid w:val="00DB6AD0"/>
    <w:rsid w:val="00DC09A6"/>
    <w:rsid w:val="00DE3B69"/>
    <w:rsid w:val="00DE546F"/>
    <w:rsid w:val="00DF5454"/>
    <w:rsid w:val="00E148F4"/>
    <w:rsid w:val="00E23027"/>
    <w:rsid w:val="00E26CB5"/>
    <w:rsid w:val="00E33BD1"/>
    <w:rsid w:val="00E52D65"/>
    <w:rsid w:val="00E5617C"/>
    <w:rsid w:val="00E70DB8"/>
    <w:rsid w:val="00E75E59"/>
    <w:rsid w:val="00E77455"/>
    <w:rsid w:val="00E9225D"/>
    <w:rsid w:val="00EA053D"/>
    <w:rsid w:val="00EB4695"/>
    <w:rsid w:val="00EB6140"/>
    <w:rsid w:val="00EC2644"/>
    <w:rsid w:val="00ED2ACF"/>
    <w:rsid w:val="00EE5935"/>
    <w:rsid w:val="00EE5C69"/>
    <w:rsid w:val="00EE7954"/>
    <w:rsid w:val="00EF078B"/>
    <w:rsid w:val="00EF27F4"/>
    <w:rsid w:val="00EF4252"/>
    <w:rsid w:val="00EF50CF"/>
    <w:rsid w:val="00F0318D"/>
    <w:rsid w:val="00F04B11"/>
    <w:rsid w:val="00F1459B"/>
    <w:rsid w:val="00F25D41"/>
    <w:rsid w:val="00F25FAA"/>
    <w:rsid w:val="00F26965"/>
    <w:rsid w:val="00F27A80"/>
    <w:rsid w:val="00F34979"/>
    <w:rsid w:val="00F34EE2"/>
    <w:rsid w:val="00F358F3"/>
    <w:rsid w:val="00F41F43"/>
    <w:rsid w:val="00F47697"/>
    <w:rsid w:val="00F572C7"/>
    <w:rsid w:val="00F73430"/>
    <w:rsid w:val="00F83DF4"/>
    <w:rsid w:val="00FB192E"/>
    <w:rsid w:val="00FC2F0F"/>
    <w:rsid w:val="00FC6BA8"/>
    <w:rsid w:val="00FD00FC"/>
    <w:rsid w:val="00FD1814"/>
    <w:rsid w:val="00FE1081"/>
    <w:rsid w:val="00FE2628"/>
    <w:rsid w:val="00FE2BB0"/>
    <w:rsid w:val="00FE2D28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3BF82"/>
  <w15:chartTrackingRefBased/>
  <w15:docId w15:val="{201C2475-8E3D-AA46-A04F-56EA43FB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C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02C7C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Ogungbe</dc:creator>
  <cp:keywords/>
  <dc:description/>
  <cp:lastModifiedBy>Bunmi Ogungbe</cp:lastModifiedBy>
  <cp:revision>1</cp:revision>
  <dcterms:created xsi:type="dcterms:W3CDTF">2022-12-21T14:41:00Z</dcterms:created>
  <dcterms:modified xsi:type="dcterms:W3CDTF">2022-12-21T14:41:00Z</dcterms:modified>
</cp:coreProperties>
</file>